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144CC31" w:rsidR="00DB4B2C" w:rsidRPr="00410502" w:rsidRDefault="00EE32B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373D7F9" w:rsidR="00DB4B2C" w:rsidRPr="00410502" w:rsidRDefault="00EE32B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824312" w:rsidR="00DB4B2C" w:rsidRPr="00410502" w:rsidRDefault="00EE32BA" w:rsidP="006B2B65">
                <w:pPr>
                  <w:rPr>
                    <w:rFonts w:ascii="Arial" w:hAnsi="Arial" w:cs="Arial"/>
                    <w:sz w:val="20"/>
                    <w:szCs w:val="20"/>
                  </w:rPr>
                </w:pPr>
                <w:r>
                  <w:rPr>
                    <w:rFonts w:ascii="Arial" w:hAnsi="Arial" w:cs="Arial"/>
                    <w:sz w:val="20"/>
                    <w:szCs w:val="20"/>
                  </w:rPr>
                  <w:t>4 &amp;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777120C" w:rsidR="00DB4B2C" w:rsidRPr="00410502" w:rsidRDefault="00EE32B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331352" w:rsidR="00DB4B2C" w:rsidRPr="00410502" w:rsidRDefault="00EE32B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138C34" w:rsidR="00DB4B2C" w:rsidRPr="00410502" w:rsidRDefault="00EE32B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322FCD" w:rsidR="00DB4B2C" w:rsidRPr="00410502" w:rsidRDefault="00EE32B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E9CCE40" w:rsidR="00DB4B2C" w:rsidRPr="00410502" w:rsidRDefault="00EE32B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8E99B8" w:rsidR="00DB4B2C" w:rsidRPr="00410502" w:rsidRDefault="00EE32B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B4550F" w:rsidR="00DB4B2C" w:rsidRPr="00410502" w:rsidRDefault="00EE32B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773E00B" w:rsidR="00DB4B2C" w:rsidRPr="00410502" w:rsidRDefault="00EE32BA" w:rsidP="006B2B65">
            <w:pPr>
              <w:rPr>
                <w:rFonts w:ascii="Arial" w:hAnsi="Arial" w:cs="Arial"/>
                <w:sz w:val="20"/>
                <w:szCs w:val="20"/>
              </w:rPr>
            </w:pPr>
            <w:r>
              <w:rPr>
                <w:rFonts w:ascii="Arial" w:hAnsi="Arial" w:cs="Arial"/>
                <w:sz w:val="20"/>
                <w:szCs w:val="20"/>
              </w:rPr>
              <w:t>N/A</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6DEFDE0" w:rsidR="00DB4B2C" w:rsidRPr="00410502" w:rsidRDefault="00EE32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606F4354" w:rsidR="00DB4B2C" w:rsidRPr="00410502" w:rsidRDefault="00EE32BA" w:rsidP="006B2B65">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77DBAB" w:rsidR="00DB4B2C" w:rsidRPr="00410502" w:rsidRDefault="00EE32BA"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F3720E2" w:rsidR="00DB4B2C" w:rsidRPr="00410502" w:rsidRDefault="00EE32BA" w:rsidP="006B2B65">
                <w:pPr>
                  <w:rPr>
                    <w:rFonts w:ascii="Arial" w:hAnsi="Arial" w:cs="Arial"/>
                    <w:sz w:val="20"/>
                    <w:szCs w:val="20"/>
                  </w:rPr>
                </w:pPr>
                <w:r>
                  <w:rPr>
                    <w:rFonts w:ascii="Arial" w:hAnsi="Arial" w:cs="Arial"/>
                    <w:sz w:val="20"/>
                    <w:szCs w:val="20"/>
                  </w:rPr>
                  <w:t>Appendix</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C08243" w:rsidR="00DB4B2C" w:rsidRPr="00410502" w:rsidRDefault="00EE32B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DA2452" w:rsidR="00DB4B2C" w:rsidRPr="00410502" w:rsidRDefault="00EE32BA" w:rsidP="006B2B65">
                <w:pPr>
                  <w:rPr>
                    <w:rFonts w:ascii="Arial" w:hAnsi="Arial" w:cs="Arial"/>
                    <w:sz w:val="20"/>
                    <w:szCs w:val="20"/>
                  </w:rPr>
                </w:pPr>
                <w:r>
                  <w:rPr>
                    <w:rFonts w:ascii="Arial" w:hAnsi="Arial" w:cs="Arial"/>
                    <w:sz w:val="20"/>
                    <w:szCs w:val="20"/>
                  </w:rPr>
                  <w:t>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2787A68" w:rsidR="00DB4B2C" w:rsidRPr="00410502" w:rsidRDefault="00EE32BA" w:rsidP="006B2B65">
                <w:pPr>
                  <w:rPr>
                    <w:rFonts w:ascii="Arial" w:hAnsi="Arial" w:cs="Arial"/>
                    <w:sz w:val="20"/>
                    <w:szCs w:val="20"/>
                  </w:rPr>
                </w:pPr>
                <w:r>
                  <w:rPr>
                    <w:rFonts w:ascii="Arial" w:hAnsi="Arial" w:cs="Arial"/>
                    <w:sz w:val="20"/>
                    <w:szCs w:val="20"/>
                  </w:rPr>
                  <w:t>7-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164FFE9" w:rsidR="00DB4B2C" w:rsidRPr="00410502" w:rsidRDefault="00EE32BA"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A5E6ADF" w:rsidR="00DB4B2C" w:rsidRPr="00410502" w:rsidRDefault="00EE32BA"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433F118" w:rsidR="00DB4B2C" w:rsidRPr="00410502" w:rsidRDefault="00EE32BA"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8032C26" w:rsidR="00DB4B2C" w:rsidRPr="00410502" w:rsidRDefault="00EE32B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9F2FB" w14:textId="77777777" w:rsidR="009F7EA3" w:rsidRDefault="009F7EA3" w:rsidP="008F00FC">
      <w:pPr>
        <w:spacing w:after="0" w:line="240" w:lineRule="auto"/>
      </w:pPr>
      <w:r>
        <w:separator/>
      </w:r>
    </w:p>
  </w:endnote>
  <w:endnote w:type="continuationSeparator" w:id="0">
    <w:p w14:paraId="37433617" w14:textId="77777777" w:rsidR="009F7EA3" w:rsidRDefault="009F7EA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C3FA0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7452F" w14:textId="77777777" w:rsidR="009F7EA3" w:rsidRDefault="009F7EA3" w:rsidP="008F00FC">
      <w:pPr>
        <w:spacing w:after="0" w:line="240" w:lineRule="auto"/>
      </w:pPr>
      <w:r>
        <w:separator/>
      </w:r>
    </w:p>
  </w:footnote>
  <w:footnote w:type="continuationSeparator" w:id="0">
    <w:p w14:paraId="02AF24DD" w14:textId="77777777" w:rsidR="009F7EA3" w:rsidRDefault="009F7EA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3D059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A6BF6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986001">
    <w:abstractNumId w:val="4"/>
  </w:num>
  <w:num w:numId="2" w16cid:durableId="480661299">
    <w:abstractNumId w:val="5"/>
  </w:num>
  <w:num w:numId="3" w16cid:durableId="608659478">
    <w:abstractNumId w:val="7"/>
  </w:num>
  <w:num w:numId="4" w16cid:durableId="20121800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7388370">
    <w:abstractNumId w:val="9"/>
  </w:num>
  <w:num w:numId="6" w16cid:durableId="1749687120">
    <w:abstractNumId w:val="8"/>
  </w:num>
  <w:num w:numId="7" w16cid:durableId="1192886367">
    <w:abstractNumId w:val="0"/>
  </w:num>
  <w:num w:numId="8" w16cid:durableId="564414579">
    <w:abstractNumId w:val="6"/>
  </w:num>
  <w:num w:numId="9" w16cid:durableId="223638072">
    <w:abstractNumId w:val="2"/>
  </w:num>
  <w:num w:numId="10" w16cid:durableId="2142420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7EA3"/>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E32B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6A08370-E8A6-4CBE-9CCE-2CF15FEFE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85EB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ejin Kim</cp:lastModifiedBy>
  <cp:revision>2</cp:revision>
  <cp:lastPrinted>2018-11-16T17:06:00Z</cp:lastPrinted>
  <dcterms:created xsi:type="dcterms:W3CDTF">2022-07-14T20:36:00Z</dcterms:created>
  <dcterms:modified xsi:type="dcterms:W3CDTF">2022-07-14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